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B49BAB" w14:textId="77777777" w:rsidR="00D64DDA" w:rsidRPr="00D64DDA" w:rsidRDefault="00D64DDA" w:rsidP="00E371D2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D64DDA">
        <w:rPr>
          <w:rFonts w:ascii="Times New Roman" w:hAnsi="Times New Roman" w:cs="Times New Roman"/>
          <w:b/>
          <w:sz w:val="22"/>
          <w:szCs w:val="22"/>
        </w:rPr>
        <w:t>Supplementary Material</w:t>
      </w:r>
    </w:p>
    <w:p w14:paraId="16C4CDE9" w14:textId="77777777" w:rsidR="00E371D2" w:rsidRDefault="00D64DDA" w:rsidP="00E371D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S1</w:t>
      </w:r>
      <w:r w:rsidR="00E371D2">
        <w:rPr>
          <w:rFonts w:ascii="Times New Roman" w:hAnsi="Times New Roman" w:cs="Times New Roman"/>
          <w:sz w:val="22"/>
          <w:szCs w:val="22"/>
        </w:rPr>
        <w:t xml:space="preserve">. Skull measurements for 12 </w:t>
      </w:r>
      <w:r w:rsidR="00E371D2">
        <w:rPr>
          <w:rFonts w:ascii="Times New Roman" w:hAnsi="Times New Roman" w:cs="Times New Roman"/>
          <w:i/>
          <w:sz w:val="22"/>
          <w:szCs w:val="22"/>
        </w:rPr>
        <w:t>Stenella clymene</w:t>
      </w:r>
      <w:r w:rsidR="00E371D2">
        <w:rPr>
          <w:rFonts w:ascii="Times New Roman" w:hAnsi="Times New Roman" w:cs="Times New Roman"/>
          <w:sz w:val="22"/>
          <w:szCs w:val="22"/>
        </w:rPr>
        <w:t xml:space="preserve"> specimens stranded in Florida in 1995.</w:t>
      </w:r>
    </w:p>
    <w:tbl>
      <w:tblPr>
        <w:tblW w:w="15507" w:type="dxa"/>
        <w:tblInd w:w="93" w:type="dxa"/>
        <w:tblLook w:val="04A0" w:firstRow="1" w:lastRow="0" w:firstColumn="1" w:lastColumn="0" w:noHBand="0" w:noVBand="1"/>
      </w:tblPr>
      <w:tblGrid>
        <w:gridCol w:w="3000"/>
        <w:gridCol w:w="1239"/>
        <w:gridCol w:w="1239"/>
        <w:gridCol w:w="1239"/>
        <w:gridCol w:w="1161"/>
        <w:gridCol w:w="1172"/>
        <w:gridCol w:w="1239"/>
        <w:gridCol w:w="1216"/>
        <w:gridCol w:w="1272"/>
        <w:gridCol w:w="1239"/>
        <w:gridCol w:w="1239"/>
        <w:gridCol w:w="1206"/>
        <w:gridCol w:w="1239"/>
      </w:tblGrid>
      <w:tr w:rsidR="00E371D2" w:rsidRPr="00B03747" w14:paraId="3F829EB2" w14:textId="77777777" w:rsidTr="003E3DE6">
        <w:trPr>
          <w:trHeight w:val="240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0E82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DNA cod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40C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18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05C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19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DFE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19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E89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19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1276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19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288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F5F1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45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FBE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45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FFEC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457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D841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45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0615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46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56F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530</w:t>
            </w:r>
          </w:p>
        </w:tc>
      </w:tr>
      <w:tr w:rsidR="00E371D2" w:rsidRPr="00B03747" w14:paraId="54660083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EDF65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Specimen cod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CD92C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MML9510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4184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MML9510G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4CEA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MML9510H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82871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MML9510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4601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MML9510J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79266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MML9510K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81B6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MML9510L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15CF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MML9510M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97D26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MML9510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304D5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MML9510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D13C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MML9510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BABA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MML9510Q</w:t>
            </w:r>
          </w:p>
        </w:tc>
      </w:tr>
      <w:tr w:rsidR="00E371D2" w:rsidRPr="00B03747" w14:paraId="04428C92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744F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E8E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60A1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D17C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697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2DB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2751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13BC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EDC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0839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4D60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071C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8F97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E371D2" w:rsidRPr="00B03747" w14:paraId="2E6F3845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620F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Total Lenght (cm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8297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839D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81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170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E83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7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9E4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675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69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C61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A876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82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7D61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A2CC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143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A2D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</w:tr>
      <w:tr w:rsidR="00E371D2" w:rsidRPr="00B03747" w14:paraId="3798476D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6AB5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Condylobasal lengt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921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01(4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A12C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03(402.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C64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CC4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10B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62(36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4006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65(36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0B5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68(369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9DF5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B75D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5230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73(37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C86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82(38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6CB5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02(303)</w:t>
            </w:r>
          </w:p>
        </w:tc>
      </w:tr>
      <w:tr w:rsidR="00E371D2" w:rsidRPr="00B03747" w14:paraId="483BCE9F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FB1C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rostr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4B3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40(24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97D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39(23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719D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33(23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667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13(21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68D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3EA6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17(21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3CC7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25(222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42E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19(21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9DD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22(22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6235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24(22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2C99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32(23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BCE8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69(168)</w:t>
            </w:r>
          </w:p>
        </w:tc>
      </w:tr>
      <w:tr w:rsidR="00E371D2" w:rsidRPr="00B03747" w14:paraId="7434EEE6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8866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Width of rostrum at ba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7456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96(10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0BC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2AA8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99(103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6CE8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90(9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067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92(95.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5C7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92(9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715C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98(103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982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35A7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94(9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37A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86(8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239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08(10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45BC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E371D2" w:rsidRPr="00B03747" w14:paraId="20ABD62B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D0D6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Width of rostrum at 1/2 lengt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6F2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51(5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AA4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54(5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EC0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56(55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0BD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51(5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7F16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53(5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677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55(58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9027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50(48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2A65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53(5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32D8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4D41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9(4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86B6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52(5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D4A0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57(55.5)</w:t>
            </w:r>
          </w:p>
        </w:tc>
      </w:tr>
      <w:tr w:rsidR="00E371D2" w:rsidRPr="00B03747" w14:paraId="24558DD9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F381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Width of pmx's at 1/2 lengt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8B6E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E6A1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AF70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4CC0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2(2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65B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58ED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8(29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27EE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6(23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B94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7(27.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3D7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6(25.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0CC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7B1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4BA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E371D2" w:rsidRPr="00B03747" w14:paraId="6F55DDEA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8B50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Width of rostrum at 3/4 lengt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287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5EF6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6(4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EC00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2(4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C26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0(4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7DF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6(45.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CA5E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4(47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5D3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1(38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554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3(4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A0FC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3(4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E5D9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8AE0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3(4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936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1D2" w:rsidRPr="00B03747" w14:paraId="012B3E97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5CFB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Greatest preorbital widt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F681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62(16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8D3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63(16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C629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71(17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CF70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58(15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CC89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60(15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7D3C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55(15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3BFD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46E8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63(162.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FEA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60(15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6A36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50(14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7FE5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54?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4BB5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38(136.5)</w:t>
            </w:r>
          </w:p>
        </w:tc>
      </w:tr>
      <w:tr w:rsidR="00E371D2" w:rsidRPr="00B03747" w14:paraId="3644BC41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E68B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Greatest postorbital widt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4B79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77(17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3267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82(181.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844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88(18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FF71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6A9D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78(17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FDB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8EC0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239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76(17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D290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75(175.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D5AC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69(165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0EE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84(18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E76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E371D2" w:rsidRPr="00B03747" w14:paraId="0FC106CF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CF13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Greatest width of external nar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CDFD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44B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4(4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15B7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1(4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D809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1(3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A0D8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9(4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5490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E6D7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875E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4(4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0301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1FBE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A8D1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5(4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503C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E371D2" w:rsidRPr="00B03747" w14:paraId="00D792AB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F415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Zygomatic widt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D55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6E36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D92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3DE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A7B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3208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12A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8D65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2C8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8399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59C7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FA6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</w:tr>
      <w:tr w:rsidR="00E371D2" w:rsidRPr="00B03747" w14:paraId="5F98D66A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5068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Greatest width of premaxillari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9F0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67(7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3DB6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68(6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401D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67(7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7FE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64(6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E72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64(6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1889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69(7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0C0D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66(64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FEC0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65(6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F625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65(6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E6F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65(6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B559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68(6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CC3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57(60)</w:t>
            </w:r>
          </w:p>
        </w:tc>
      </w:tr>
      <w:tr w:rsidR="00E371D2" w:rsidRPr="00B03747" w14:paraId="293A1C14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83CB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Parietal widt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A9B5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6FF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44(14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A0E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39(13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00D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36(13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839D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39(13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DE67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41(14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CA05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40(139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FFE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40(138.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AA5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DE5D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37(134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4FB5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29(12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95E5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31(128)</w:t>
            </w:r>
          </w:p>
        </w:tc>
      </w:tr>
      <w:tr w:rsidR="00E371D2" w:rsidRPr="00B03747" w14:paraId="4EE991EB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F359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Height of brainca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6D21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09(11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75FC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1(10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2D1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F45E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99(10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721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DD09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06(10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90E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2BE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A876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99(9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A08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C62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99(1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12E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90(94)</w:t>
            </w:r>
          </w:p>
        </w:tc>
      </w:tr>
      <w:tr w:rsidR="00E371D2" w:rsidRPr="00B03747" w14:paraId="5CD88275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C866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Internal length of brainca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DDB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048E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7DF8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90B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E0A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3F4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D531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893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3F8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A56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BF5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E20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E371D2" w:rsidRPr="00B03747" w14:paraId="3805F11F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A0C3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temporal foss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460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(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AD98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(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6527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(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673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(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0E28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(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ED7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(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05BD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(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E1C6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(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5905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(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0AD5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(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441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(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7DA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(33</w:t>
            </w:r>
          </w:p>
        </w:tc>
      </w:tr>
      <w:tr w:rsidR="00E371D2" w:rsidRPr="00B03747" w14:paraId="714025AE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1098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Height of temporal foss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8B5C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(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10B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(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9447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(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2011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(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EF76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(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600E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(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B8ED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(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2CA5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(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99E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(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CBD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(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F039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(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75C0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(38</w:t>
            </w:r>
          </w:p>
        </w:tc>
      </w:tr>
      <w:tr w:rsidR="00E371D2" w:rsidRPr="00B03747" w14:paraId="3B850304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89BC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orbi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BF26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4(4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E41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8(5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B3D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6(4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6AE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0(4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801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7(4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514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6(48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8627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6(47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67F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B0B0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3(4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40D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6(4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E121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9(5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AB7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0(43)</w:t>
            </w:r>
          </w:p>
        </w:tc>
      </w:tr>
      <w:tr w:rsidR="00E371D2" w:rsidRPr="00B03747" w14:paraId="5A8579F0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78AE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preorbital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AF50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7(4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4C87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5(4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C749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6(4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191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5(4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F5A1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5(4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ECA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1(39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3088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8(37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D341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5C9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4(4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45E6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0(4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61DE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6F4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1D2" w:rsidRPr="00B03747" w14:paraId="61EC6D64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DE27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Width of internal nar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629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642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7306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B03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956E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A08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801C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91EE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368C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5F97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0FAD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484D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1D2" w:rsidRPr="00B03747" w14:paraId="5AB03C49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70BE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upper toothrow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F39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04(20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4457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10(207.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93B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96(19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088D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78(17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F0D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76(17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96B1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82(178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C05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79(176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D039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EAA9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93(18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019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94(19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513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96(19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079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42(143)</w:t>
            </w:r>
          </w:p>
        </w:tc>
      </w:tr>
      <w:tr w:rsidR="00E371D2" w:rsidRPr="00B03747" w14:paraId="3B23208A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AAF7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ram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9588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470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3329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6E48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977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E1B5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A8C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CEB0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0657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E74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BCE5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890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53</w:t>
            </w:r>
          </w:p>
        </w:tc>
      </w:tr>
      <w:tr w:rsidR="00E371D2" w:rsidRPr="00B03747" w14:paraId="2730DE1E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2FEA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Height of ram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FF6C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59(6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9CC9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60(6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C0F6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61(6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4D19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53(54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869C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57(58.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CFE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58(57.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E5AE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56(58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2697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60(60.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5BA8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54(55.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E59D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B0F9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60(6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FA87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E371D2" w:rsidRPr="00B03747" w14:paraId="735DE7BD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ECE8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Total no. of vertebr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491C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A64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4D1C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F80C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CC2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2426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799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1050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A45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01FD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12F6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4F39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E371D2" w:rsidRPr="00B03747" w14:paraId="00529A9A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3A0A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No. thoracic vertebr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7F8D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300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FE71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3D3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82A6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123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AD4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6D15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952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040E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6A98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3D6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371D2" w:rsidRPr="00B03747" w14:paraId="1D935977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C029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No. lumbar vertebr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EA4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2738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5421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4617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9A80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F88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B062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68CE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926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7FD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55C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2709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371D2" w:rsidRPr="00B03747" w14:paraId="53BBE6B4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F1DD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No. caudal vertebr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77A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859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3EAD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70B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6F68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A87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039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DB2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E661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BDF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F62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8026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E371D2" w:rsidRPr="00B03747" w14:paraId="101484CA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6A5E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Tooth counts: upper (average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965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E9DC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7291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EFC1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991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5A0D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9C3B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78D8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E88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AEC1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C855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0A6C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E371D2" w:rsidRPr="00B03747" w14:paraId="38BE4782" w14:textId="77777777" w:rsidTr="003E3DE6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6EBA8" w14:textId="77777777" w:rsidR="00E371D2" w:rsidRPr="00B03747" w:rsidRDefault="00E371D2" w:rsidP="003E3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lower (average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B87AA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05383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07866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7902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33E94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495F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B367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67E55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92E57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38091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82706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DDDAF" w14:textId="77777777" w:rsidR="00E371D2" w:rsidRPr="00B03747" w:rsidRDefault="00E371D2" w:rsidP="003E3D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747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</w:tr>
    </w:tbl>
    <w:p w14:paraId="76CA2442" w14:textId="77777777" w:rsidR="00E371D2" w:rsidRDefault="00E371D2" w:rsidP="00E371D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3DDF69B" w14:textId="77777777" w:rsidR="00E371D2" w:rsidRDefault="00E371D2" w:rsidP="00E371D2">
      <w:pPr>
        <w:rPr>
          <w:rFonts w:ascii="Times New Roman" w:hAnsi="Times New Roman" w:cs="Times New Roman"/>
          <w:sz w:val="22"/>
          <w:szCs w:val="22"/>
        </w:rPr>
        <w:sectPr w:rsidR="00E371D2" w:rsidSect="00B03747">
          <w:footerReference w:type="even" r:id="rId7"/>
          <w:footerReference w:type="default" r:id="rId8"/>
          <w:pgSz w:w="16817" w:h="11901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14:paraId="354A7140" w14:textId="77777777" w:rsidR="00E371D2" w:rsidRDefault="00E371D2" w:rsidP="00E371D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3E76F08" w14:textId="77777777" w:rsidR="00390826" w:rsidRDefault="00390826"/>
    <w:sectPr w:rsidR="00390826" w:rsidSect="004A3EC5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9C0C1B" w14:textId="77777777" w:rsidR="004645DF" w:rsidRDefault="00D64DDA">
      <w:r>
        <w:separator/>
      </w:r>
    </w:p>
  </w:endnote>
  <w:endnote w:type="continuationSeparator" w:id="0">
    <w:p w14:paraId="6707D8BF" w14:textId="77777777" w:rsidR="004645DF" w:rsidRDefault="00D64D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AE0258" w14:textId="77777777" w:rsidR="000B030A" w:rsidRDefault="00E371D2" w:rsidP="003C44E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9CF509" w14:textId="77777777" w:rsidR="000B030A" w:rsidRDefault="007C2C23" w:rsidP="00421D1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A0DF91" w14:textId="77777777" w:rsidR="000B030A" w:rsidRDefault="00E371D2" w:rsidP="003C44E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C2C23">
      <w:rPr>
        <w:rStyle w:val="PageNumber"/>
        <w:noProof/>
      </w:rPr>
      <w:t>1</w:t>
    </w:r>
    <w:r>
      <w:rPr>
        <w:rStyle w:val="PageNumber"/>
      </w:rPr>
      <w:fldChar w:fldCharType="end"/>
    </w:r>
  </w:p>
  <w:p w14:paraId="02AD9BDD" w14:textId="77777777" w:rsidR="000B030A" w:rsidRDefault="007C2C23" w:rsidP="00421D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9B4405" w14:textId="77777777" w:rsidR="004645DF" w:rsidRDefault="00D64DDA">
      <w:r>
        <w:separator/>
      </w:r>
    </w:p>
  </w:footnote>
  <w:footnote w:type="continuationSeparator" w:id="0">
    <w:p w14:paraId="2E3EB14B" w14:textId="77777777" w:rsidR="004645DF" w:rsidRDefault="00D64D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1D2"/>
    <w:rsid w:val="000D059A"/>
    <w:rsid w:val="00390826"/>
    <w:rsid w:val="004645DF"/>
    <w:rsid w:val="007C2C23"/>
    <w:rsid w:val="00D64DDA"/>
    <w:rsid w:val="00E37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6661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1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71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71D2"/>
  </w:style>
  <w:style w:type="character" w:styleId="PageNumber">
    <w:name w:val="page number"/>
    <w:basedOn w:val="DefaultParagraphFont"/>
    <w:uiPriority w:val="99"/>
    <w:semiHidden/>
    <w:unhideWhenUsed/>
    <w:rsid w:val="00E371D2"/>
  </w:style>
  <w:style w:type="character" w:styleId="LineNumber">
    <w:name w:val="line number"/>
    <w:basedOn w:val="DefaultParagraphFont"/>
    <w:uiPriority w:val="99"/>
    <w:semiHidden/>
    <w:unhideWhenUsed/>
    <w:rsid w:val="00E371D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1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71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71D2"/>
  </w:style>
  <w:style w:type="character" w:styleId="PageNumber">
    <w:name w:val="page number"/>
    <w:basedOn w:val="DefaultParagraphFont"/>
    <w:uiPriority w:val="99"/>
    <w:semiHidden/>
    <w:unhideWhenUsed/>
    <w:rsid w:val="00E371D2"/>
  </w:style>
  <w:style w:type="character" w:styleId="LineNumber">
    <w:name w:val="line number"/>
    <w:basedOn w:val="DefaultParagraphFont"/>
    <w:uiPriority w:val="99"/>
    <w:semiHidden/>
    <w:unhideWhenUsed/>
    <w:rsid w:val="00E371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1</Words>
  <Characters>2515</Characters>
  <Application>Microsoft Macintosh Word</Application>
  <DocSecurity>0</DocSecurity>
  <Lines>20</Lines>
  <Paragraphs>5</Paragraphs>
  <ScaleCrop>false</ScaleCrop>
  <Company>Faculdade de Ciências Universidade de Lisboa</Company>
  <LinksUpToDate>false</LinksUpToDate>
  <CharactersWithSpaces>2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ita Amaral</dc:creator>
  <cp:keywords/>
  <dc:description/>
  <cp:lastModifiedBy>Ana Rita Amaral</cp:lastModifiedBy>
  <cp:revision>3</cp:revision>
  <dcterms:created xsi:type="dcterms:W3CDTF">2013-07-31T14:12:00Z</dcterms:created>
  <dcterms:modified xsi:type="dcterms:W3CDTF">2013-09-25T13:26:00Z</dcterms:modified>
</cp:coreProperties>
</file>